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92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1800"/>
        <w:gridCol w:w="1710"/>
        <w:gridCol w:w="900"/>
        <w:gridCol w:w="1710"/>
        <w:gridCol w:w="1710"/>
        <w:gridCol w:w="1800"/>
        <w:gridCol w:w="1877"/>
      </w:tblGrid>
      <w:tr w:rsidR="00EB4350" w:rsidRPr="00A65997" w:rsidTr="00A24027">
        <w:trPr>
          <w:trHeight w:val="432"/>
        </w:trPr>
        <w:tc>
          <w:tcPr>
            <w:tcW w:w="13592" w:type="dxa"/>
            <w:gridSpan w:val="8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A65997">
              <w:rPr>
                <w:rFonts w:ascii="Arial" w:eastAsia="Times New Roman" w:hAnsi="Arial" w:cs="Arial"/>
                <w:b/>
                <w:color w:val="00000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2 </w:t>
            </w:r>
            <w:r w:rsidRPr="00A65997">
              <w:rPr>
                <w:rFonts w:ascii="Arial" w:eastAsia="Times New Roman" w:hAnsi="Arial" w:cs="Arial"/>
                <w:b/>
                <w:color w:val="000000"/>
                <w:szCs w:val="20"/>
              </w:rPr>
              <w:t>Table. Associations with all-cause mortality in the full cohort and in sensitivity analyses</w:t>
            </w: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7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ard Ratio (95% CI)</w:t>
            </w: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30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kg/m</w:t>
            </w: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-&lt;22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&lt;25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&lt;30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&lt;35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MI (per 1 kg/m</w:t>
            </w: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 (per 10 cm)</w:t>
            </w: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cohort (n=11,687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1.24-1.74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0-1.23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9-1.42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88-1.52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94-1.4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78-1.0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11-1.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1.14-2.3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73-0.92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group with Waist Circumference Data (n=11,39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1.20-1.7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89-1.2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8-1.43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83-1.4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0-1.3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77-1.0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11-1.7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1.08-2.29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72-0.92)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Waist Circumference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 (1.57-2.59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1.01-1.58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7-1.24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49-1.16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8-1.36)</w:t>
            </w: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 &amp; Waist Circumferen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1.20-2.0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88-1.3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87-1.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65-1.7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72-0.92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8-1.36)</w:t>
            </w: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ing unintentional weight loss (n=10,867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1.18-1.7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8-1.43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85-1.5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88-1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5-1.0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09-1.7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(1.06-2.4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71-0.94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ing diabetes, CHF, cancer, CKD stage 4 (n=8,80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 (1.17-1.91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89-1.28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1.06-1.67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77-1.67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79-1.5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3-1.0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26-2.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1.09-2.8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6-0.88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ing deaths within the first 2 years (n=11,39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07-1.59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83-1.16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91-1.33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82-1.4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81-1.3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2-1.0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99-1.6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98-2.2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3-0.97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ge &lt;60 (n=7,39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1.05-2.54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70-1.6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05-2.16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0.95-3.0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53-1.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51-1.0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 (1.38-3.6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 (1.67-8.4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48-0.83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≥60 (n=4,29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1.17-1.70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5-1.20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92-1.3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83-1.33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01-1.5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7-1.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8-1.5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95-1.7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80-0.99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&lt;60, excluding chronic disease (n=6,32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93-2.76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67-1.71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 (1.15-2.63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55-2.5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42-1.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45-1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 (1.60-4.7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 (1.06-7.7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45-0.77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≥60, excluding chronic disease (n=2,48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1.07-1.81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80-1.22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1-1.55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89-1.8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82-1.72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7-1.20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1.00-1.8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1.06-2.5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71-1.05)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ing muscle strengthening activities (n=8,84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1.27-1.78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94-1.35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99-1.45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0-1.61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94-1.4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81-1.1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14-1.8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22-2.5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70-0.91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group not meeting weekly physical activity guidelines (n=5,146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(1.26-2.05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94-1.34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02-1.48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4-1.56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94-1.63)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80-1.16)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 (1.18-1.88)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 (1.24-2.59)</w:t>
            </w: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8-0.93)</w:t>
            </w:r>
          </w:p>
        </w:tc>
        <w:tc>
          <w:tcPr>
            <w:tcW w:w="187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20"/>
        </w:trPr>
        <w:tc>
          <w:tcPr>
            <w:tcW w:w="208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6A430E" w:rsidRDefault="00EB4350" w:rsidP="00A240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ment for poverty-income ratio (n=10,679)</w:t>
            </w:r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20-1.72)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6-1.21)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1.00-1.44)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2-1.60)</w:t>
            </w:r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350" w:rsidRPr="00A65997" w:rsidTr="00A24027">
        <w:trPr>
          <w:trHeight w:val="432"/>
        </w:trPr>
        <w:tc>
          <w:tcPr>
            <w:tcW w:w="2085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9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ith ASMI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87-1.4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74-1.0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16-1.7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 (1.25-2.48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71-0.91)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EB4350" w:rsidRPr="00A65997" w:rsidRDefault="00EB4350" w:rsidP="00A240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EB4350" w:rsidRPr="00A65997" w:rsidRDefault="00EB4350" w:rsidP="00EB4350">
      <w:pPr>
        <w:rPr>
          <w:rFonts w:ascii="Arial" w:hAnsi="Arial" w:cs="Arial"/>
          <w:sz w:val="20"/>
        </w:rPr>
      </w:pPr>
      <w:r w:rsidRPr="00A65997">
        <w:rPr>
          <w:rFonts w:ascii="Arial" w:hAnsi="Arial" w:cs="Arial"/>
          <w:sz w:val="20"/>
        </w:rPr>
        <w:t>Abbreviations: ASMI, appendicular skeletal muscle mass index; CHF, congestive heart failure; CKD, chronic kidney disease</w:t>
      </w:r>
    </w:p>
    <w:p w:rsidR="005E767A" w:rsidRPr="00EB4350" w:rsidRDefault="00EB4350" w:rsidP="00EB4350">
      <w:pPr>
        <w:rPr>
          <w:rFonts w:asciiTheme="minorBidi" w:hAnsiTheme="minorBidi"/>
        </w:rPr>
      </w:pPr>
      <w:r w:rsidRPr="004D1F52">
        <w:rPr>
          <w:rFonts w:ascii="Arial" w:hAnsi="Arial" w:cs="Arial"/>
        </w:rPr>
        <w:t xml:space="preserve">Sensitivity analyses to determine the effects of chronic illness, subclinical or undiagnosed disease, and physical activity on our estimates.  Unintentional weight loss: excluded participants with unintentional weight loss ≥10 pounds in the prior 12 months; Chronic disease: excluded participants with diabetes, congestive heart failure, or a history of cancer (other than non-melanoma skin cancer) by self-report, or an </w:t>
      </w:r>
      <w:proofErr w:type="spellStart"/>
      <w:r w:rsidRPr="004D1F52">
        <w:rPr>
          <w:rFonts w:ascii="Arial" w:hAnsi="Arial" w:cs="Arial"/>
        </w:rPr>
        <w:t>eGFR</w:t>
      </w:r>
      <w:proofErr w:type="spellEnd"/>
      <w:r w:rsidRPr="004D1F52">
        <w:rPr>
          <w:rFonts w:ascii="Arial" w:hAnsi="Arial" w:cs="Arial"/>
        </w:rPr>
        <w:t>&lt;30 mL/min/1.73m</w:t>
      </w:r>
      <w:r w:rsidRPr="004D1F52">
        <w:rPr>
          <w:rFonts w:ascii="Arial" w:hAnsi="Arial" w:cs="Arial"/>
          <w:vertAlign w:val="superscript"/>
        </w:rPr>
        <w:t>2</w:t>
      </w:r>
      <w:r w:rsidRPr="004D1F52">
        <w:rPr>
          <w:rFonts w:ascii="Arial" w:hAnsi="Arial" w:cs="Arial"/>
        </w:rPr>
        <w:t xml:space="preserve">; Early mortality: excluding participants who died within the first 2 years of follow-up; </w:t>
      </w:r>
      <w:r w:rsidRPr="004D1F52">
        <w:rPr>
          <w:rFonts w:ascii="Arial" w:hAnsi="Arial" w:cs="Arial"/>
        </w:rPr>
        <w:lastRenderedPageBreak/>
        <w:t>Excluding participants who reported not performing muscle strengthening activities; Excluding participants who did not meet minimum weekly physical activity recommendations (≥500 MET-min/</w:t>
      </w:r>
      <w:proofErr w:type="spellStart"/>
      <w:r w:rsidRPr="004D1F52">
        <w:rPr>
          <w:rFonts w:ascii="Arial" w:hAnsi="Arial" w:cs="Arial"/>
        </w:rPr>
        <w:t>wk</w:t>
      </w:r>
      <w:proofErr w:type="spellEnd"/>
      <w:r w:rsidRPr="004D1F52">
        <w:rPr>
          <w:rFonts w:ascii="Arial" w:hAnsi="Arial" w:cs="Arial"/>
        </w:rPr>
        <w:t>) based on self-report; Adjusting for the poverty-income ratio as an additional measure of socioeconomic status in the subgroup who reported this information.</w:t>
      </w:r>
      <w:bookmarkStart w:id="0" w:name="_GoBack"/>
      <w:bookmarkEnd w:id="0"/>
    </w:p>
    <w:sectPr w:rsidR="005E767A" w:rsidRPr="00EB4350" w:rsidSect="00EB43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350"/>
    <w:rsid w:val="005E767A"/>
    <w:rsid w:val="00EB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Abramowitz</dc:creator>
  <cp:lastModifiedBy>Matthew Abramowitz</cp:lastModifiedBy>
  <cp:revision>1</cp:revision>
  <dcterms:created xsi:type="dcterms:W3CDTF">2018-03-12T19:20:00Z</dcterms:created>
  <dcterms:modified xsi:type="dcterms:W3CDTF">2018-03-12T19:21:00Z</dcterms:modified>
</cp:coreProperties>
</file>